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D64F3C" w:rsidRDefault="00134C9C" w:rsidP="00134C9C">
      <w:pPr>
        <w:rPr>
          <w:rFonts w:ascii="Times New Roman" w:hAnsi="Times New Roman" w:cs="Times New Roman" w:hint="eastAsia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D349F9">
        <w:rPr>
          <w:rFonts w:ascii="Times New Roman" w:hAnsi="Times New Roman" w:cs="Times New Roman"/>
          <w:bCs/>
          <w:sz w:val="24"/>
        </w:rPr>
        <w:t>S</w:t>
      </w:r>
      <w:r w:rsidR="00BF04AB">
        <w:rPr>
          <w:rFonts w:ascii="Times New Roman" w:hAnsi="Times New Roman" w:cs="Times New Roman" w:hint="eastAsia"/>
          <w:bCs/>
          <w:sz w:val="24"/>
        </w:rPr>
        <w:t>5</w:t>
      </w:r>
      <w:r w:rsidR="00CC43FC">
        <w:rPr>
          <w:rFonts w:ascii="Times New Roman" w:hAnsi="Times New Roman" w:cs="Times New Roman" w:hint="eastAsia"/>
          <w:bCs/>
          <w:sz w:val="24"/>
        </w:rPr>
        <w:t xml:space="preserve"> </w:t>
      </w:r>
      <w:r w:rsidR="00CC43FC" w:rsidRPr="00CC43FC">
        <w:rPr>
          <w:rFonts w:ascii="Times New Roman" w:hAnsi="Times New Roman" w:cs="Times New Roman"/>
          <w:bCs/>
          <w:sz w:val="24"/>
        </w:rPr>
        <w:t>Differences in the relative abundance of genera between ages (</w:t>
      </w:r>
      <w:r w:rsidR="00D349F9" w:rsidRPr="00A32DAD">
        <w:rPr>
          <w:rFonts w:ascii="Times New Roman" w:hAnsi="Times New Roman" w:cs="Times New Roman"/>
          <w:bCs/>
          <w:color w:val="000000" w:themeColor="text1"/>
          <w:sz w:val="24"/>
        </w:rPr>
        <w:t xml:space="preserve">Wilcoxon rank-sum test, and </w:t>
      </w:r>
      <w:r w:rsidR="00D349F9" w:rsidRPr="00A32DAD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D349F9" w:rsidRPr="00A32DAD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</w:t>
      </w:r>
      <w:r w:rsidR="004858E0" w:rsidRPr="004858E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4858E0" w:rsidRPr="00A32DAD">
        <w:rPr>
          <w:rFonts w:ascii="Times New Roman" w:hAnsi="Times New Roman" w:cs="Times New Roman"/>
          <w:bCs/>
          <w:color w:val="000000" w:themeColor="text1"/>
          <w:sz w:val="24"/>
        </w:rPr>
        <w:t>method</w:t>
      </w:r>
      <w:r w:rsidR="00D64F3C">
        <w:rPr>
          <w:rFonts w:ascii="Times New Roman" w:hAnsi="Times New Roman" w:cs="Times New Roman"/>
          <w:bCs/>
          <w:sz w:val="24"/>
        </w:rPr>
        <w:t>).</w:t>
      </w:r>
      <w:bookmarkStart w:id="0" w:name="_GoBack"/>
      <w:bookmarkEnd w:id="0"/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5210"/>
        <w:gridCol w:w="1198"/>
        <w:gridCol w:w="1063"/>
        <w:gridCol w:w="1771"/>
      </w:tblGrid>
      <w:tr w:rsidR="00835789" w:rsidRPr="00835789" w:rsidTr="00835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vAlign w:val="center"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Gen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835789">
              <w:rPr>
                <w:rFonts w:ascii="Times New Roman" w:eastAsiaTheme="minorEastAsia" w:hAnsi="Times New Roman"/>
                <w:b w:val="0"/>
                <w:sz w:val="24"/>
              </w:rPr>
              <w:t>TBy (%)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835789">
              <w:rPr>
                <w:rFonts w:ascii="Times New Roman" w:eastAsiaTheme="minorEastAsia" w:hAnsi="Times New Roman"/>
                <w:b w:val="0"/>
                <w:sz w:val="24"/>
              </w:rPr>
              <w:t>TBo (%)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sz w:val="24"/>
              </w:rPr>
            </w:pPr>
            <w:r w:rsidRPr="00835789">
              <w:rPr>
                <w:rFonts w:ascii="Times New Roman" w:eastAsiaTheme="minorEastAsia" w:hAnsi="Times New Roman"/>
                <w:b w:val="0"/>
                <w:sz w:val="24"/>
              </w:rPr>
              <w:t>TBy vs TBo (</w:t>
            </w:r>
            <w:r w:rsidRPr="00835789">
              <w:rPr>
                <w:rFonts w:ascii="Times New Roman" w:eastAsiaTheme="minorEastAsia" w:hAnsi="Times New Roman"/>
                <w:b w:val="0"/>
                <w:i/>
                <w:sz w:val="24"/>
              </w:rPr>
              <w:t>P</w:t>
            </w:r>
            <w:r w:rsidRPr="00835789">
              <w:rPr>
                <w:rFonts w:ascii="Times New Roman" w:eastAsiaTheme="minorEastAsia" w:hAnsi="Times New Roman"/>
                <w:b w:val="0"/>
                <w:sz w:val="24"/>
              </w:rPr>
              <w:t>)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cineto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35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7.75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ctino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16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gatho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8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kkermans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22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8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  <w:hideMark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lloprevot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53</w:t>
            </w:r>
          </w:p>
        </w:tc>
        <w:tc>
          <w:tcPr>
            <w:tcW w:w="575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958" w:type="pct"/>
            <w:noWrap/>
            <w:vAlign w:val="center"/>
            <w:hideMark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naerofusti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6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Anaerovorax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8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9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acteroide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3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ifido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9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radyrhizob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7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urkholderia_Caballeronia_Paraburkholder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2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Butyrivibrio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4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ampylo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8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andidatus_Saccharimona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6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andidatus_Soleaferre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2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aryophanon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1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atenisphaer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hristensenellaceae_R_7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2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7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2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lostridium_sensu_stricto_3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8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omamona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1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Coryne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6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Defluviitaleaceae_UCG_011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6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Desulfovibrio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2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Erysipelatoclostrid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6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Escherichia_Shig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0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5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7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FD2005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9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Faecali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1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Family_XIII_AD3011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0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Fibro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Galbi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9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Glutamici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2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Incertae_Sedi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Kurth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hnospiraceae_AC2044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9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3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hnospiraceae_ND3007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hnospiraceae_UCG_006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hnospiraceae_UCG_008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lastRenderedPageBreak/>
              <w:t>Lachnospiraceae_UCG_009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2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hnospiraceae_XPB1014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4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5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5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acto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igilacto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7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imosilacto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4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Lysini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2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4.3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2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Membranico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2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Mogi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Monoglob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6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NK4A214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0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1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Ori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Oscilli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1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edo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0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eptococc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hascolarcto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8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1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hoenicibacter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revot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revotellaceae_UCG_001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1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6.3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revotellaceae_UCG_003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revotellaceae_UCG_004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6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3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seudobutyrivibrio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Pseudomona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9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Quin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Rikenellaceae_RC9_gut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6.8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9.9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Rubellimicrob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9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Ruminiclostrid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Ruminococc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9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Rummelii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accharofermentan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chwartz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3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huttleworth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1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olibacill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3.1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1.0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92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phaerochaet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Streptococcu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Tanner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Treponem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8.9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9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Trueper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8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CG_002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6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CG_004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CG_005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6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CG_007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7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CG_009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lastRenderedPageBreak/>
              <w:t>Weissell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Z20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[Anaerorhabdus]_furcosa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[Eubacterium]_hallii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[Eubacterium]_ruminantium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0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[Eubacterium]_siraeum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hoa5_07d05_gut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7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Anaerovorac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Bacteroidale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Bacteroidales_BS11_gut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Bacteroidales_RF16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7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Bacteroidales_UCG_001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8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Bacteroid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6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Christensenel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Clostridia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Clostridia_UCG_014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4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Coriobacteriales_Incertae_Sedi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Dysgonomonad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Eggerthel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Enterobacteri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6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Erysipelotrich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5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F082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4.3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7.8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Fodinicurvat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8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Gastranaerophilale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51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Lachnospir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1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4.8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Marinifi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Muribacu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6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3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Oscillospir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Oscillospirale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1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Oxalobacter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Peptococc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34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Planococc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1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Prevotel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8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RF39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0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Rhodospirillales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Rikenell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Ruminococc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2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0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Selenomonad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Spirochaet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4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Succinivibrion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7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Synergist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3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Syntrophomonad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86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lastRenderedPageBreak/>
              <w:t>unclassified_UCG_010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8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5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WCHB1_41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1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Xanthobacter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57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Xanthomonadaceae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669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[Eubacterium]_coprostanoligenes_group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1.60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6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132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lassified_p_251_o5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56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025</w:t>
            </w:r>
          </w:p>
        </w:tc>
      </w:tr>
      <w:tr w:rsidR="00835789" w:rsidRPr="00835789" w:rsidTr="0083578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pct"/>
            <w:noWrap/>
          </w:tcPr>
          <w:p w:rsidR="00835789" w:rsidRPr="00835789" w:rsidRDefault="00835789" w:rsidP="00835789">
            <w:pPr>
              <w:rPr>
                <w:rFonts w:ascii="Times New Roman" w:hAnsi="Times New Roman"/>
                <w:b w:val="0"/>
                <w:sz w:val="24"/>
              </w:rPr>
            </w:pPr>
            <w:r w:rsidRPr="00835789">
              <w:rPr>
                <w:rFonts w:ascii="Times New Roman" w:hAnsi="Times New Roman"/>
                <w:b w:val="0"/>
                <w:sz w:val="24"/>
              </w:rPr>
              <w:t>uncultured_rumen_bacterium</w:t>
            </w:r>
          </w:p>
        </w:tc>
        <w:tc>
          <w:tcPr>
            <w:tcW w:w="648" w:type="pct"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3.08</w:t>
            </w:r>
          </w:p>
        </w:tc>
        <w:tc>
          <w:tcPr>
            <w:tcW w:w="575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2.05</w:t>
            </w:r>
          </w:p>
        </w:tc>
        <w:tc>
          <w:tcPr>
            <w:tcW w:w="958" w:type="pct"/>
            <w:noWrap/>
            <w:vAlign w:val="center"/>
          </w:tcPr>
          <w:p w:rsidR="00835789" w:rsidRPr="00835789" w:rsidRDefault="00835789" w:rsidP="00835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35789">
              <w:rPr>
                <w:rFonts w:ascii="Times New Roman" w:hAnsi="Times New Roman"/>
                <w:sz w:val="24"/>
              </w:rPr>
              <w:t>0.452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3AB" w:rsidRDefault="00B943AB" w:rsidP="003602FC">
      <w:r>
        <w:separator/>
      </w:r>
    </w:p>
  </w:endnote>
  <w:endnote w:type="continuationSeparator" w:id="0">
    <w:p w:rsidR="00B943AB" w:rsidRDefault="00B943AB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9C3C32" w:rsidRDefault="009C3C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F3C" w:rsidRPr="00D64F3C">
          <w:rPr>
            <w:noProof/>
            <w:lang w:val="zh-CN"/>
          </w:rPr>
          <w:t>1</w:t>
        </w:r>
        <w:r>
          <w:fldChar w:fldCharType="end"/>
        </w:r>
      </w:p>
    </w:sdtContent>
  </w:sdt>
  <w:p w:rsidR="009C3C32" w:rsidRDefault="009C3C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3AB" w:rsidRDefault="00B943AB" w:rsidP="003602FC">
      <w:r>
        <w:separator/>
      </w:r>
    </w:p>
  </w:footnote>
  <w:footnote w:type="continuationSeparator" w:id="0">
    <w:p w:rsidR="00B943AB" w:rsidRDefault="00B943AB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851D1"/>
    <w:rsid w:val="000D5607"/>
    <w:rsid w:val="00130B77"/>
    <w:rsid w:val="00134C9C"/>
    <w:rsid w:val="00141EB2"/>
    <w:rsid w:val="00242AC8"/>
    <w:rsid w:val="00254E09"/>
    <w:rsid w:val="002B5FC4"/>
    <w:rsid w:val="003602FC"/>
    <w:rsid w:val="00387A8E"/>
    <w:rsid w:val="003A28D1"/>
    <w:rsid w:val="004178B0"/>
    <w:rsid w:val="00432C4F"/>
    <w:rsid w:val="00461EB7"/>
    <w:rsid w:val="00462EA9"/>
    <w:rsid w:val="00472660"/>
    <w:rsid w:val="004858E0"/>
    <w:rsid w:val="004F4AEF"/>
    <w:rsid w:val="00537B8C"/>
    <w:rsid w:val="00637CEB"/>
    <w:rsid w:val="006B5C16"/>
    <w:rsid w:val="00724D41"/>
    <w:rsid w:val="0073266D"/>
    <w:rsid w:val="00757D75"/>
    <w:rsid w:val="00765B51"/>
    <w:rsid w:val="0077654F"/>
    <w:rsid w:val="007976DE"/>
    <w:rsid w:val="007C5F83"/>
    <w:rsid w:val="00835789"/>
    <w:rsid w:val="0085615F"/>
    <w:rsid w:val="009137EF"/>
    <w:rsid w:val="00917062"/>
    <w:rsid w:val="009B4CA6"/>
    <w:rsid w:val="009C3C32"/>
    <w:rsid w:val="00A42763"/>
    <w:rsid w:val="00AC0132"/>
    <w:rsid w:val="00B84616"/>
    <w:rsid w:val="00B943AB"/>
    <w:rsid w:val="00BF04AB"/>
    <w:rsid w:val="00C42CB5"/>
    <w:rsid w:val="00C72931"/>
    <w:rsid w:val="00CC43FC"/>
    <w:rsid w:val="00CD5593"/>
    <w:rsid w:val="00D349F9"/>
    <w:rsid w:val="00D47727"/>
    <w:rsid w:val="00D64F3C"/>
    <w:rsid w:val="00DA1B09"/>
    <w:rsid w:val="00DF65F1"/>
    <w:rsid w:val="00E154ED"/>
    <w:rsid w:val="00E275A7"/>
    <w:rsid w:val="00E27F33"/>
    <w:rsid w:val="00E83940"/>
    <w:rsid w:val="00EB2A7E"/>
    <w:rsid w:val="00F60541"/>
    <w:rsid w:val="00FA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682EE"/>
  <w15:docId w15:val="{68DF188D-844D-42B9-A19E-917EEFCE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26</cp:revision>
  <dcterms:created xsi:type="dcterms:W3CDTF">2022-03-22T08:38:00Z</dcterms:created>
  <dcterms:modified xsi:type="dcterms:W3CDTF">2025-06-12T00:14:00Z</dcterms:modified>
</cp:coreProperties>
</file>